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A24" w:rsidRPr="00EA679C" w:rsidRDefault="00D06A24" w:rsidP="00D06A24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 w:rsidRPr="00EA679C">
        <w:rPr>
          <w:rFonts w:ascii="Calibri" w:eastAsia="Times New Roman" w:hAnsi="Calibri" w:cs="Times New Roman"/>
          <w:b/>
          <w:bCs/>
          <w:color w:val="000000"/>
        </w:rPr>
        <w:t>S</w:t>
      </w:r>
      <w:r>
        <w:rPr>
          <w:rFonts w:ascii="Calibri" w:eastAsia="Times New Roman" w:hAnsi="Calibri" w:cs="Times New Roman"/>
          <w:b/>
          <w:bCs/>
          <w:color w:val="000000"/>
        </w:rPr>
        <w:t>3</w:t>
      </w:r>
      <w:r w:rsidRPr="00EA679C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proofErr w:type="gramStart"/>
      <w:r w:rsidRPr="00EA679C">
        <w:rPr>
          <w:rFonts w:ascii="Calibri" w:eastAsia="Times New Roman" w:hAnsi="Calibri" w:cs="Times New Roman"/>
          <w:b/>
          <w:bCs/>
          <w:color w:val="000000"/>
        </w:rPr>
        <w:t>Table .</w:t>
      </w:r>
      <w:proofErr w:type="gramEnd"/>
      <w:r w:rsidRPr="00EA679C">
        <w:rPr>
          <w:rFonts w:ascii="Calibri" w:eastAsia="Times New Roman" w:hAnsi="Calibri" w:cs="Times New Roman"/>
          <w:b/>
          <w:bCs/>
          <w:color w:val="000000"/>
        </w:rPr>
        <w:t xml:space="preserve"> Univariate log</w:t>
      </w:r>
      <w:r>
        <w:rPr>
          <w:rFonts w:ascii="Calibri" w:eastAsia="Times New Roman" w:hAnsi="Calibri" w:cs="Times New Roman"/>
          <w:b/>
          <w:bCs/>
          <w:color w:val="000000"/>
        </w:rPr>
        <w:t>i</w:t>
      </w:r>
      <w:r w:rsidRPr="00EA679C">
        <w:rPr>
          <w:rFonts w:ascii="Calibri" w:eastAsia="Times New Roman" w:hAnsi="Calibri" w:cs="Times New Roman"/>
          <w:b/>
          <w:bCs/>
          <w:color w:val="000000"/>
        </w:rPr>
        <w:t>stic regression of predictors of short-term mortality among ICU admiss</w:t>
      </w:r>
      <w:r>
        <w:rPr>
          <w:rFonts w:ascii="Calibri" w:eastAsia="Times New Roman" w:hAnsi="Calibri" w:cs="Times New Roman"/>
          <w:b/>
          <w:bCs/>
          <w:color w:val="000000"/>
        </w:rPr>
        <w:t>i</w:t>
      </w:r>
      <w:r w:rsidRPr="00EA679C">
        <w:rPr>
          <w:rFonts w:ascii="Calibri" w:eastAsia="Times New Roman" w:hAnsi="Calibri" w:cs="Times New Roman"/>
          <w:b/>
          <w:bCs/>
          <w:color w:val="000000"/>
        </w:rPr>
        <w:t>ons</w:t>
      </w:r>
    </w:p>
    <w:p w:rsidR="00D06A24" w:rsidRDefault="00D06A24" w:rsidP="00D06A24">
      <w:pPr>
        <w:spacing w:line="480" w:lineRule="auto"/>
        <w:ind w:left="360" w:hanging="360"/>
      </w:pPr>
    </w:p>
    <w:tbl>
      <w:tblPr>
        <w:tblW w:w="6840" w:type="dxa"/>
        <w:tblInd w:w="93" w:type="dxa"/>
        <w:tblLook w:val="04A0" w:firstRow="1" w:lastRow="0" w:firstColumn="1" w:lastColumn="0" w:noHBand="0" w:noVBand="1"/>
      </w:tblPr>
      <w:tblGrid>
        <w:gridCol w:w="2468"/>
        <w:gridCol w:w="266"/>
        <w:gridCol w:w="266"/>
        <w:gridCol w:w="960"/>
        <w:gridCol w:w="960"/>
        <w:gridCol w:w="960"/>
        <w:gridCol w:w="960"/>
      </w:tblGrid>
      <w:tr w:rsidR="00D06A24" w:rsidRPr="00EA679C" w:rsidTr="00120D2C">
        <w:trPr>
          <w:trHeight w:val="315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Adj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u</w:t>
            </w: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sted odds ratio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232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&lt; 45 year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≥ 45 year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2.051 (1.231-3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907 (1.237-2.9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142 (0.650-2.00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4099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344 (0.098-1.2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768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942 (0.932-4.0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694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Health insuranc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Privat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Medicar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017 (0.660-1.5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9357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Medicai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824 (0.524-1.2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4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Uninsure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78 (0.321-1.8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5778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616 (0.142-2.67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5176</w:t>
            </w:r>
          </w:p>
        </w:tc>
      </w:tr>
      <w:tr w:rsidR="00D06A24" w:rsidRPr="00EA679C" w:rsidTr="00120D2C">
        <w:trPr>
          <w:trHeight w:val="300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Median inco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Quartile 1 (lowest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Quartile 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170 (0.799-1.7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4173</w:t>
            </w:r>
          </w:p>
        </w:tc>
      </w:tr>
      <w:tr w:rsidR="00D06A24" w:rsidRPr="00EA679C" w:rsidTr="00120D2C">
        <w:trPr>
          <w:trHeight w:val="300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Quartile 3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379 (0.673-2.8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3793</w:t>
            </w:r>
          </w:p>
        </w:tc>
      </w:tr>
      <w:tr w:rsidR="00D06A24" w:rsidRPr="00EA679C" w:rsidTr="00120D2C">
        <w:trPr>
          <w:trHeight w:val="300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Quart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EA679C">
              <w:rPr>
                <w:rFonts w:ascii="Calibri" w:eastAsia="Times New Roman" w:hAnsi="Calibri" w:cs="Times New Roman"/>
                <w:color w:val="000000"/>
              </w:rPr>
              <w:t>le 4 (highest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27 (0.092-5.7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622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Rural residenc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192 (0.710-1.9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5058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Comorbiditie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Myocardial infarct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366 (0.049-2.74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3289</w:t>
            </w:r>
          </w:p>
        </w:tc>
      </w:tr>
      <w:tr w:rsidR="00D06A24" w:rsidRPr="00EA679C" w:rsidTr="00120D2C">
        <w:trPr>
          <w:trHeight w:val="300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Congestive heart failur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2.418 (1.453-4.0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</w:tr>
      <w:tr w:rsidR="00D06A24" w:rsidRPr="00EA679C" w:rsidTr="00120D2C">
        <w:trPr>
          <w:trHeight w:val="300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Peripheral vascular diseas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064 (0.314-3.6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9201</w:t>
            </w:r>
          </w:p>
        </w:tc>
      </w:tr>
      <w:tr w:rsidR="00D06A24" w:rsidRPr="00EA679C" w:rsidTr="00120D2C">
        <w:trPr>
          <w:trHeight w:val="300"/>
        </w:trPr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Cerebrovascular diseas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659 (0.556-4.9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3634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Rheumatic disea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864 (0.108-3.76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84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Liver disea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946 (0.545-1.6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8438</w:t>
            </w:r>
          </w:p>
        </w:tc>
      </w:tr>
      <w:tr w:rsidR="00D06A24" w:rsidRPr="00EA679C" w:rsidTr="00120D2C">
        <w:trPr>
          <w:trHeight w:val="30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50 (0.485-1.1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19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Hemiplegi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816 (0.511-6.4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3562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Renal disea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38 (0.376-1.4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378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Malignancy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2.340 (0.849-6.4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999</w:t>
            </w:r>
          </w:p>
        </w:tc>
      </w:tr>
      <w:tr w:rsidR="00D06A24" w:rsidRPr="00EA679C" w:rsidTr="00120D2C">
        <w:trPr>
          <w:trHeight w:val="300"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Metastatic disea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5.257 (0.870-31.7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704</w:t>
            </w:r>
          </w:p>
        </w:tc>
      </w:tr>
    </w:tbl>
    <w:p w:rsidR="00D06A24" w:rsidRDefault="00D06A24" w:rsidP="00D06A24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 w:rsidRPr="00EA679C">
        <w:rPr>
          <w:rFonts w:ascii="Calibri" w:eastAsia="Times New Roman" w:hAnsi="Calibri" w:cs="Times New Roman"/>
          <w:b/>
          <w:bCs/>
          <w:color w:val="000000"/>
        </w:rPr>
        <w:lastRenderedPageBreak/>
        <w:t>S</w:t>
      </w:r>
      <w:r>
        <w:rPr>
          <w:rFonts w:ascii="Calibri" w:eastAsia="Times New Roman" w:hAnsi="Calibri" w:cs="Times New Roman"/>
          <w:b/>
          <w:bCs/>
          <w:color w:val="000000"/>
        </w:rPr>
        <w:t>3</w:t>
      </w:r>
      <w:r w:rsidRPr="00EA679C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proofErr w:type="gramStart"/>
      <w:r w:rsidRPr="00EA679C">
        <w:rPr>
          <w:rFonts w:ascii="Calibri" w:eastAsia="Times New Roman" w:hAnsi="Calibri" w:cs="Times New Roman"/>
          <w:b/>
          <w:bCs/>
          <w:color w:val="000000"/>
        </w:rPr>
        <w:t>Table .</w:t>
      </w:r>
      <w:proofErr w:type="gramEnd"/>
      <w:r w:rsidRPr="00EA679C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proofErr w:type="gramStart"/>
      <w:r w:rsidRPr="00EA679C">
        <w:rPr>
          <w:rFonts w:ascii="Calibri" w:eastAsia="Times New Roman" w:hAnsi="Calibri" w:cs="Times New Roman"/>
          <w:b/>
          <w:bCs/>
          <w:color w:val="000000"/>
        </w:rPr>
        <w:t>Univariate log</w:t>
      </w:r>
      <w:r>
        <w:rPr>
          <w:rFonts w:ascii="Calibri" w:eastAsia="Times New Roman" w:hAnsi="Calibri" w:cs="Times New Roman"/>
          <w:b/>
          <w:bCs/>
          <w:color w:val="000000"/>
        </w:rPr>
        <w:t>i</w:t>
      </w:r>
      <w:r w:rsidRPr="00EA679C">
        <w:rPr>
          <w:rFonts w:ascii="Calibri" w:eastAsia="Times New Roman" w:hAnsi="Calibri" w:cs="Times New Roman"/>
          <w:b/>
          <w:bCs/>
          <w:color w:val="000000"/>
        </w:rPr>
        <w:t>stic regression of predictors of short-term mortality among ICU admiss</w:t>
      </w:r>
      <w:r>
        <w:rPr>
          <w:rFonts w:ascii="Calibri" w:eastAsia="Times New Roman" w:hAnsi="Calibri" w:cs="Times New Roman"/>
          <w:b/>
          <w:bCs/>
          <w:color w:val="000000"/>
        </w:rPr>
        <w:t>i</w:t>
      </w:r>
      <w:r w:rsidRPr="00EA679C">
        <w:rPr>
          <w:rFonts w:ascii="Calibri" w:eastAsia="Times New Roman" w:hAnsi="Calibri" w:cs="Times New Roman"/>
          <w:b/>
          <w:bCs/>
          <w:color w:val="000000"/>
        </w:rPr>
        <w:t>ons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(cont.)</w:t>
      </w:r>
      <w:proofErr w:type="gramEnd"/>
    </w:p>
    <w:p w:rsidR="00D06A24" w:rsidRDefault="00D06A24" w:rsidP="00D06A24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W w:w="6805" w:type="dxa"/>
        <w:tblInd w:w="93" w:type="dxa"/>
        <w:tblLook w:val="04A0" w:firstRow="1" w:lastRow="0" w:firstColumn="1" w:lastColumn="0" w:noHBand="0" w:noVBand="1"/>
      </w:tblPr>
      <w:tblGrid>
        <w:gridCol w:w="1739"/>
        <w:gridCol w:w="266"/>
        <w:gridCol w:w="960"/>
        <w:gridCol w:w="960"/>
        <w:gridCol w:w="960"/>
        <w:gridCol w:w="710"/>
        <w:gridCol w:w="1210"/>
      </w:tblGrid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884 (0.547-1.430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6178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Anxiety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089 (0.604-1.962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754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Alcohol ab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437 (0.104-1.83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2592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Drug ab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422 (0.152-1.176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991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Tob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EA679C">
              <w:rPr>
                <w:rFonts w:ascii="Calibri" w:eastAsia="Times New Roman" w:hAnsi="Calibri" w:cs="Times New Roman"/>
                <w:color w:val="000000"/>
              </w:rPr>
              <w:t>cco 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877 (0.445-1.72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053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Malnutr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439 (0.999-2.075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505</w:t>
            </w:r>
          </w:p>
        </w:tc>
      </w:tr>
      <w:tr w:rsidR="00D06A24" w:rsidRPr="00EA679C" w:rsidTr="00120D2C">
        <w:trPr>
          <w:trHeight w:val="300"/>
        </w:trPr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Type of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Surgical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Medic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41 (0.504-1.09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1297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Organ failu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4.991 (3.064-8.131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8.993 (5.060-15.982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3+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8.871 (10.141-35.113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D06A24" w:rsidRPr="00EA679C" w:rsidTr="00120D2C">
        <w:trPr>
          <w:trHeight w:val="300"/>
        </w:trPr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chanical ventilation 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3.312 (9.031-19.622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Hemodialy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2.223 (1.173-4.214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143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Blood transfu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3.449 (2.354-5.03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D06A24" w:rsidRPr="00EA679C" w:rsidTr="00120D2C">
        <w:trPr>
          <w:trHeight w:val="300"/>
        </w:trPr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Hospital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Bed 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&lt; 20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200-39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034 (0.502-2.12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9266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400-59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288 (0.666-2.491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4517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≥ 60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076 (0.551-2.098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8295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ICU capacity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&lt; 1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0-1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122 (0.720-1.74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61</w:t>
            </w:r>
            <w:r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≥ 1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638 (0.351-1.160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1412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Teaching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389 (0.975-1.97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0688</w:t>
            </w:r>
          </w:p>
        </w:tc>
      </w:tr>
      <w:tr w:rsidR="00D06A24" w:rsidRPr="00EA679C" w:rsidTr="00120D2C">
        <w:trPr>
          <w:trHeight w:val="345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FF Care </w:t>
            </w:r>
            <w:proofErr w:type="spellStart"/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Center</w:t>
            </w: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765 (0.436-1.343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3513</w:t>
            </w:r>
          </w:p>
        </w:tc>
      </w:tr>
      <w:tr w:rsidR="00D06A24" w:rsidRPr="00EA679C" w:rsidTr="00120D2C">
        <w:trPr>
          <w:trHeight w:val="30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b/>
                <w:bCs/>
                <w:color w:val="000000"/>
              </w:rPr>
              <w:t>Rural hospi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06A24" w:rsidRPr="00EA679C" w:rsidTr="00120D2C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1.305 (0.379-4.48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</w:rPr>
              <w:t>0.672</w:t>
            </w:r>
          </w:p>
        </w:tc>
      </w:tr>
      <w:tr w:rsidR="00D06A24" w:rsidRPr="00EA679C" w:rsidTr="00120D2C">
        <w:trPr>
          <w:trHeight w:val="300"/>
        </w:trPr>
        <w:tc>
          <w:tcPr>
            <w:tcW w:w="680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EA679C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A67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 Facilities that are part of Cystic Fibrosis Foundation Care Center Network</w:t>
            </w:r>
          </w:p>
        </w:tc>
      </w:tr>
      <w:tr w:rsidR="00D06A24" w:rsidRPr="00791812" w:rsidTr="00120D2C">
        <w:trPr>
          <w:trHeight w:val="300"/>
        </w:trPr>
        <w:tc>
          <w:tcPr>
            <w:tcW w:w="680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A24" w:rsidRPr="00791812" w:rsidRDefault="00D06A24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</w:tbl>
    <w:p w:rsidR="00D06A24" w:rsidRDefault="00D06A24" w:rsidP="00D06A24">
      <w:bookmarkStart w:id="0" w:name="_GoBack"/>
      <w:bookmarkEnd w:id="0"/>
    </w:p>
    <w:sectPr w:rsidR="00D06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A24"/>
    <w:rsid w:val="00BA6F8F"/>
    <w:rsid w:val="00D0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1</cp:revision>
  <dcterms:created xsi:type="dcterms:W3CDTF">2017-10-10T18:29:00Z</dcterms:created>
  <dcterms:modified xsi:type="dcterms:W3CDTF">2017-10-10T18:31:00Z</dcterms:modified>
</cp:coreProperties>
</file>